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. Weight scheme of various genetic data for prioritizing candidate genes.</w:t>
      </w:r>
    </w:p>
    <w:p>
      <w:pPr>
        <w:rPr>
          <w:rFonts w:ascii="Times New Roman" w:hAnsi="Times New Roman" w:cs="Times New Roman"/>
          <w:sz w:val="24"/>
        </w:rPr>
      </w:pPr>
    </w:p>
    <w:tbl>
      <w:tblPr>
        <w:tblStyle w:val="5"/>
        <w:tblW w:w="38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23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  <w:lang w:val="en-US" w:eastAsia="zh-CN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</w:rPr>
              <w:t>ariant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</w:rPr>
              <w:t>core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237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1"/>
              </w:rPr>
              <w:t>loss-of-function variant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373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333333"/>
                <w:kern w:val="0"/>
                <w:sz w:val="20"/>
                <w:szCs w:val="21"/>
              </w:rPr>
              <w:t>damaging variant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2373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olerate misen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2373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ynonymou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2373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nonframeshif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1"/>
                <w:vertAlign w:val="superscript"/>
                <w:lang w:val="en-US" w:eastAsia="zh-CN"/>
              </w:rPr>
              <w:t>e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0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237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color w:val="333333"/>
                <w:kern w:val="0"/>
                <w:sz w:val="20"/>
                <w:szCs w:val="21"/>
              </w:rPr>
              <w:t>remaining variants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0"/>
                <w:szCs w:val="21"/>
                <w:lang w:val="en-US" w:eastAsia="zh-CN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 xml:space="preserve">.  Annotation </w:t>
      </w:r>
      <w:r>
        <w:rPr>
          <w:rFonts w:hint="eastAsia" w:ascii="Times New Roman" w:hAnsi="Times New Roman" w:cs="Times New Roman"/>
          <w:sz w:val="24"/>
        </w:rPr>
        <w:t>by</w:t>
      </w:r>
      <w:r>
        <w:rPr>
          <w:rFonts w:ascii="Times New Roman" w:hAnsi="Times New Roman" w:cs="Times New Roman"/>
          <w:sz w:val="24"/>
        </w:rPr>
        <w:t xml:space="preserve"> A</w:t>
      </w:r>
      <w:r>
        <w:rPr>
          <w:rFonts w:hint="eastAsia" w:ascii="Times New Roman" w:hAnsi="Times New Roman" w:cs="Times New Roman"/>
          <w:sz w:val="24"/>
        </w:rPr>
        <w:t>nnova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ReVe</w:t>
      </w:r>
      <w:r>
        <w:rPr>
          <w:rFonts w:ascii="Times New Roman" w:hAnsi="Times New Roman" w:cs="Times New Roman"/>
          <w:sz w:val="24"/>
        </w:rPr>
        <w:t>.</w:t>
      </w:r>
    </w:p>
    <w:p>
      <w:pPr>
        <w:numPr>
          <w:ilvl w:val="0"/>
          <w:numId w:val="1"/>
        </w:num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l</w:t>
      </w:r>
      <w:r>
        <w:rPr>
          <w:rFonts w:hint="eastAsia" w:ascii="Times New Roman" w:hAnsi="Times New Roman" w:cs="Times New Roman"/>
          <w:sz w:val="24"/>
        </w:rPr>
        <w:t>oss-of-function: stopgain, stoploss, splicing</w:t>
      </w:r>
    </w:p>
    <w:p>
      <w:pPr>
        <w:numPr>
          <w:ilvl w:val="0"/>
          <w:numId w:val="1"/>
        </w:num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</w:rPr>
        <w:t>amaging missense: ReVe &gt; 0.7</w:t>
      </w:r>
    </w:p>
    <w:p>
      <w:pPr>
        <w:numPr>
          <w:ilvl w:val="0"/>
          <w:numId w:val="1"/>
        </w:num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olerate misense: ReVe &lt;= 0.7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ynonymous: synonymous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nonframeshift: nonframeshift deletion, nonframeshift insertion, nonframeshift substitu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D3C897D"/>
    <w:multiLevelType w:val="singleLevel"/>
    <w:tmpl w:val="4D3C897D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29"/>
    <w:rsid w:val="000B3279"/>
    <w:rsid w:val="0022161B"/>
    <w:rsid w:val="00810CF2"/>
    <w:rsid w:val="00816D6B"/>
    <w:rsid w:val="00906CA2"/>
    <w:rsid w:val="00B2756E"/>
    <w:rsid w:val="00C31D29"/>
    <w:rsid w:val="02C9587E"/>
    <w:rsid w:val="1F2E2C1C"/>
    <w:rsid w:val="3442238B"/>
    <w:rsid w:val="50D26DB3"/>
    <w:rsid w:val="54C04B7C"/>
    <w:rsid w:val="56851F1A"/>
    <w:rsid w:val="593E0843"/>
    <w:rsid w:val="78AD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732</Characters>
  <Lines>6</Lines>
  <Paragraphs>1</Paragraphs>
  <TotalTime>1</TotalTime>
  <ScaleCrop>false</ScaleCrop>
  <LinksUpToDate>false</LinksUpToDate>
  <CharactersWithSpaces>859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05:10:00Z</dcterms:created>
  <dc:creator>Lebin</dc:creator>
  <cp:lastModifiedBy>tiger</cp:lastModifiedBy>
  <dcterms:modified xsi:type="dcterms:W3CDTF">2021-04-28T12:19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50C6D7402E6048FF81CA1C781C81F1E8</vt:lpwstr>
  </property>
</Properties>
</file>